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CF2" w:rsidRDefault="00521CF2" w:rsidP="00521CF2">
      <w:pPr>
        <w:rPr>
          <w:rFonts w:ascii="Times New Roman" w:hAnsi="Times New Roman" w:cs="Times New Roman"/>
          <w:sz w:val="22"/>
        </w:rPr>
      </w:pPr>
      <w:r>
        <w:rPr>
          <w:rFonts w:ascii="Times New Roman" w:eastAsia="맑은 고딕" w:hAnsi="Times New Roman" w:cs="Times New Roman"/>
          <w:b/>
          <w:sz w:val="22"/>
        </w:rPr>
        <w:t>Supplementary Table S</w:t>
      </w:r>
      <w:r w:rsidR="00C018CB">
        <w:rPr>
          <w:rFonts w:ascii="Times New Roman" w:eastAsia="맑은 고딕" w:hAnsi="Times New Roman" w:cs="Times New Roman" w:hint="eastAsia"/>
          <w:b/>
          <w:sz w:val="22"/>
        </w:rPr>
        <w:t>2</w:t>
      </w:r>
      <w:bookmarkStart w:id="0" w:name="_GoBack"/>
      <w:bookmarkEnd w:id="0"/>
      <w:r>
        <w:rPr>
          <w:rFonts w:ascii="Times New Roman" w:eastAsia="맑은 고딕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="00E423CE" w:rsidRPr="00E423CE">
        <w:rPr>
          <w:rFonts w:ascii="Times New Roman" w:hAnsi="Times New Roman" w:cs="Times New Roman"/>
          <w:sz w:val="22"/>
        </w:rPr>
        <w:t xml:space="preserve">Ki67 and PHH3 cut-off value calculated by Contal and O’Quigley’s method </w:t>
      </w:r>
      <w:r>
        <w:rPr>
          <w:rFonts w:ascii="Times New Roman" w:hAnsi="Times New Roman" w:cs="Times New Roman"/>
          <w:sz w:val="22"/>
        </w:rPr>
        <w:t>(run on SAS)</w:t>
      </w:r>
    </w:p>
    <w:p w:rsidR="00521CF2" w:rsidRDefault="00521CF2" w:rsidP="00521CF2">
      <w:pPr>
        <w:rPr>
          <w:rFonts w:ascii="Times New Roman" w:hAnsi="Times New Roman" w:cs="Times New Roman"/>
          <w:sz w:val="2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6"/>
        <w:gridCol w:w="1025"/>
        <w:gridCol w:w="586"/>
        <w:gridCol w:w="1040"/>
        <w:gridCol w:w="1004"/>
        <w:gridCol w:w="1381"/>
        <w:gridCol w:w="850"/>
        <w:gridCol w:w="851"/>
      </w:tblGrid>
      <w:tr w:rsidR="00521CF2" w:rsidTr="002251CB">
        <w:trPr>
          <w:cantSplit/>
          <w:tblHeader/>
          <w:jc w:val="center"/>
        </w:trPr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bookmarkStart w:id="1" w:name="IDX"/>
            <w:bookmarkEnd w:id="1"/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Ob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Cutpoint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ki67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ABS(sk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Q statistic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pick</w:t>
            </w: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0000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0000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0000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3593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3593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1712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6694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6694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7952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0287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0287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96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4805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4805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1342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6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62772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62772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9901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7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7146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7146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6748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8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8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4333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4333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0172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9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9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8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7926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7926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1883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10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0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9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1026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1026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8123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11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1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0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18357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18357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6379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12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2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1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4292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4292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5862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13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3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2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0903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0903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8538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14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4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3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96959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96959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6186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15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5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4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13016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13016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3835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16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6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5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19566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19566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6955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17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7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6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5687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5687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1763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18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8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7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9711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9711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7970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19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9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8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0635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0635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7937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20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0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9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14372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14372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4480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21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1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0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6967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6967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2845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22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2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1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1182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1182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9617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23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3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2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4919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4919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6160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24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4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3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1613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1613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4112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25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5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4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7801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7801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182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26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6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5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8725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8725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1791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27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7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6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18869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18869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6623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28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8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7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28375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28375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61151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29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9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8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40612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40612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66980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30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0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9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57943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57943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5235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31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1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0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7367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7367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6853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32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2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1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7989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7989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1913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33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3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2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94539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94539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5033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34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4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3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5319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5319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0168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35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5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4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18419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18419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6408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lastRenderedPageBreak/>
              <w:t>36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6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5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25606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25606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9832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37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7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6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39343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39343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66375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38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8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7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49487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49487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1207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39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9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8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56037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56037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4327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40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0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9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62587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62587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7447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41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1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0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66180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66180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9159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42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2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1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69774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69774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0871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43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3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2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86467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86467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8823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44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4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3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90061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90061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9053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&lt;====</w:t>
            </w: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45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5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4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93017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93017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4308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46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6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6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96611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96611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6020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47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7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7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0204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0204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7732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48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8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8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3798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3798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944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49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9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9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9843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9843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4689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50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0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0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3436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3436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6400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51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1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1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9986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9986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9520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52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2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3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3580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3580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1232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53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3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7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7173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7173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294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54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4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8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4360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4360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6367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55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5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9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7954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7954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8079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56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6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1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5141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5141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1503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57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7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2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8734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8734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321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58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8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5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2328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2328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4926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59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9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6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5921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5921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6638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60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0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9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6400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6400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6866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61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1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70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9993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9993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8577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62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2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71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63587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63587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0289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63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3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72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0774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0774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3713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64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4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73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4367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4367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542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65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5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78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7961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7961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7136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66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6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79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1554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1554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8848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67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7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83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14374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4374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6847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68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8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84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10780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0780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5135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69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9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85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07187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7187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3423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keepNext/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70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70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89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03593</w:t>
            </w:r>
          </w:p>
        </w:tc>
        <w:tc>
          <w:tcPr>
            <w:tcW w:w="100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3593</w:t>
            </w:r>
          </w:p>
        </w:tc>
        <w:tc>
          <w:tcPr>
            <w:tcW w:w="138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1712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</w:tbl>
    <w:p w:rsidR="00521CF2" w:rsidRDefault="00521CF2" w:rsidP="00521CF2">
      <w:pPr>
        <w:widowControl/>
        <w:wordWrap/>
        <w:autoSpaceDE/>
        <w:autoSpaceDN/>
        <w:spacing w:after="0"/>
        <w:jc w:val="left"/>
        <w:rPr>
          <w:rFonts w:ascii="바탕" w:eastAsia="바탕" w:cs="바탕"/>
          <w:color w:val="000000"/>
          <w:kern w:val="0"/>
        </w:rPr>
        <w:sectPr w:rsidR="00521CF2">
          <w:pgSz w:w="11905" w:h="16837"/>
          <w:pgMar w:top="360" w:right="360" w:bottom="360" w:left="360" w:header="720" w:footer="36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6"/>
        <w:gridCol w:w="1025"/>
        <w:gridCol w:w="644"/>
        <w:gridCol w:w="1040"/>
        <w:gridCol w:w="1177"/>
        <w:gridCol w:w="1276"/>
        <w:gridCol w:w="992"/>
        <w:gridCol w:w="699"/>
      </w:tblGrid>
      <w:tr w:rsidR="00521CF2" w:rsidTr="002251CB">
        <w:trPr>
          <w:cantSplit/>
          <w:tblHeader/>
          <w:jc w:val="center"/>
        </w:trPr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bookmarkStart w:id="2" w:name="IDX1"/>
            <w:bookmarkEnd w:id="2"/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lastRenderedPageBreak/>
              <w:t>Ob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Cutpoint</w:t>
            </w:r>
          </w:p>
        </w:tc>
        <w:tc>
          <w:tcPr>
            <w:tcW w:w="64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phh3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sk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ABS(sk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Q statistic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pick</w:t>
            </w: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0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0000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000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000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3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39757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3975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1420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473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4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42713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42713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1561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38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5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46307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4630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1732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275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6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53494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53494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2075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083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6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7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61159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61159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676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7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9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61159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61159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676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8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8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0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74259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74259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300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9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9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1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84403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84403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783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10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0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2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95183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95183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9297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11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1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3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08920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0892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9951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12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2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4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12514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12514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123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576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13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3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6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41103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41103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1484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43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14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4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8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44697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4469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1656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321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15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5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9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48290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4829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1827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219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16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6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0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55477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5547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2169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034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17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7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1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59071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59071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2340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951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18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8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2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65621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65621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2652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814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19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9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3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72171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72171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2964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694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20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0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4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79358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79358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3307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579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21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1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6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86545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8654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3649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482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22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2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7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90138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90138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3820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438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23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3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8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.03875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.0387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4474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303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24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4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9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.07469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.07469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4646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274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25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5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0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.14656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.14656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4988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224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&lt;====</w:t>
            </w: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26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6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1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18249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18249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396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303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27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7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3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21843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21843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567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143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28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8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4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25436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25436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738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993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29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9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5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33589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33589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6363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30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0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6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40776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40776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6705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31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1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7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45189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45189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6916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lastRenderedPageBreak/>
              <w:t>32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2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9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55970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5597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429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33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3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0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62520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6252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741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34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4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1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69707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6970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083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35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5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4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76894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76894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426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36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6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6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80487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8048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597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37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7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7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84081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84081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768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38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8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8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87674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87674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939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39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39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9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91268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91268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9110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40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0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0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94861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94861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9282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41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1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1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01411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01411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9594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42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2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2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05005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0500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9765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43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3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4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11555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1155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077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624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44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4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5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12033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12033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100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6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45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5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8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18583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18583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412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288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46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6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9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22177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2217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583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129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47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7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60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25770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2577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754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979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48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8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61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25770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2577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754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979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49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49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62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29364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29364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925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837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50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0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64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32957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3295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1096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704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51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1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66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39507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3950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1408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481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52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2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67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46694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46694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1751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264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53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3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3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52739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52739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275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54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4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4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56333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56333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446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55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5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5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8784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8784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800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56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6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6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65971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65971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142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57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7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8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69565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6956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313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58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8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0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3158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73158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484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59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59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1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13742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3742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654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60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0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2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10148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0148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483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61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1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4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06555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655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312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62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2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6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02961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2961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141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lastRenderedPageBreak/>
              <w:t>63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3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87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4226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4226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201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64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4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91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7819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7819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372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65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5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95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5006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5006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714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66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6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4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7963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7963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855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67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7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5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1556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1556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026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68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8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7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5150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515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198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69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69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09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8106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8106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338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70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70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10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1700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170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510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71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71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18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66844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66844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184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72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72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22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63250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6325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012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73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73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23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59657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965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841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74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74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25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56063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6063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670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75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75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29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55585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558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647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76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76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36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51991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51991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476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77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77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37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49035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903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335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78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78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40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46078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6078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194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79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79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42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42485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4248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023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80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80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51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38891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8891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852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81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81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56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35298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5298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681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82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82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58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31704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31704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510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83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83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77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28111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8111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339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84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84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78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24517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451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167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85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85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82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20924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20924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996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86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86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88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17330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733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825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87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87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1.89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10780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1078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513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88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88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15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07187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718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342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keepNext/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keepNext/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  <w:tr w:rsidR="00521CF2" w:rsidTr="002251CB">
        <w:trPr>
          <w:cantSplit/>
          <w:jc w:val="center"/>
        </w:trPr>
        <w:tc>
          <w:tcPr>
            <w:tcW w:w="54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바탕" w:hAnsi="Times New Roman" w:cs="Times New Roman"/>
                <w:b/>
                <w:bCs/>
                <w:color w:val="000000"/>
                <w:sz w:val="22"/>
              </w:rPr>
              <w:t>89</w:t>
            </w:r>
          </w:p>
        </w:tc>
        <w:tc>
          <w:tcPr>
            <w:tcW w:w="102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89</w:t>
            </w:r>
          </w:p>
        </w:tc>
        <w:tc>
          <w:tcPr>
            <w:tcW w:w="64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2.22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-0.03593</w:t>
            </w:r>
          </w:p>
        </w:tc>
        <w:tc>
          <w:tcPr>
            <w:tcW w:w="117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3593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0.0171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521CF2" w:rsidRDefault="00521CF2" w:rsidP="002251CB">
            <w:pPr>
              <w:adjustRightInd w:val="0"/>
              <w:spacing w:before="60" w:after="60"/>
              <w:jc w:val="right"/>
              <w:rPr>
                <w:rFonts w:ascii="Times New Roman" w:eastAsia="바탕" w:hAnsi="Times New Roman" w:cs="Times New Roman"/>
                <w:color w:val="000000"/>
              </w:rPr>
            </w:pPr>
            <w:r>
              <w:rPr>
                <w:rFonts w:ascii="Times New Roman" w:eastAsia="바탕" w:hAnsi="Times New Roman" w:cs="Times New Roman"/>
                <w:color w:val="000000"/>
              </w:rPr>
              <w:t>P&gt;0.30</w:t>
            </w:r>
          </w:p>
        </w:tc>
        <w:tc>
          <w:tcPr>
            <w:tcW w:w="69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521CF2" w:rsidRDefault="00521CF2" w:rsidP="002251CB">
            <w:pPr>
              <w:adjustRightInd w:val="0"/>
              <w:spacing w:before="60" w:after="60"/>
              <w:rPr>
                <w:rFonts w:ascii="Times New Roman" w:eastAsia="바탕" w:hAnsi="Times New Roman" w:cs="Times New Roman"/>
                <w:color w:val="000000"/>
              </w:rPr>
            </w:pPr>
          </w:p>
        </w:tc>
      </w:tr>
    </w:tbl>
    <w:p w:rsidR="00521CF2" w:rsidRDefault="00521CF2" w:rsidP="00521CF2">
      <w:pPr>
        <w:rPr>
          <w:rFonts w:ascii="Times New Roman" w:hAnsi="Times New Roman" w:cs="Times New Roman"/>
          <w:szCs w:val="20"/>
        </w:rPr>
      </w:pPr>
    </w:p>
    <w:p w:rsidR="00521CF2" w:rsidRDefault="00521CF2" w:rsidP="00521CF2">
      <w:pPr>
        <w:rPr>
          <w:rFonts w:ascii="Times New Roman" w:hAnsi="Times New Roman" w:cs="Times New Roman"/>
          <w:b/>
          <w:sz w:val="22"/>
        </w:rPr>
      </w:pPr>
    </w:p>
    <w:p w:rsidR="00521CF2" w:rsidRDefault="00521CF2" w:rsidP="00521CF2"/>
    <w:p w:rsidR="00080F89" w:rsidRDefault="00080F89"/>
    <w:sectPr w:rsidR="00080F8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1AFC" w:rsidRDefault="00E51AFC" w:rsidP="00E423CE">
      <w:pPr>
        <w:spacing w:after="0" w:line="240" w:lineRule="auto"/>
      </w:pPr>
      <w:r>
        <w:separator/>
      </w:r>
    </w:p>
  </w:endnote>
  <w:endnote w:type="continuationSeparator" w:id="0">
    <w:p w:rsidR="00E51AFC" w:rsidRDefault="00E51AFC" w:rsidP="00E42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1AFC" w:rsidRDefault="00E51AFC" w:rsidP="00E423CE">
      <w:pPr>
        <w:spacing w:after="0" w:line="240" w:lineRule="auto"/>
      </w:pPr>
      <w:r>
        <w:separator/>
      </w:r>
    </w:p>
  </w:footnote>
  <w:footnote w:type="continuationSeparator" w:id="0">
    <w:p w:rsidR="00E51AFC" w:rsidRDefault="00E51AFC" w:rsidP="00E423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CF2"/>
    <w:rsid w:val="00080F89"/>
    <w:rsid w:val="00521CF2"/>
    <w:rsid w:val="00C018CB"/>
    <w:rsid w:val="00C25B8C"/>
    <w:rsid w:val="00E423CE"/>
    <w:rsid w:val="00E51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1CF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1C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21CF2"/>
  </w:style>
  <w:style w:type="paragraph" w:styleId="a4">
    <w:name w:val="footer"/>
    <w:basedOn w:val="a"/>
    <w:link w:val="Char0"/>
    <w:uiPriority w:val="99"/>
    <w:unhideWhenUsed/>
    <w:rsid w:val="00521C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21CF2"/>
  </w:style>
  <w:style w:type="paragraph" w:styleId="a5">
    <w:name w:val="Balloon Text"/>
    <w:basedOn w:val="a"/>
    <w:link w:val="Char1"/>
    <w:uiPriority w:val="99"/>
    <w:semiHidden/>
    <w:unhideWhenUsed/>
    <w:rsid w:val="00521CF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21CF2"/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rsid w:val="00521CF2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7">
    <w:name w:val="Placeholder Text"/>
    <w:basedOn w:val="a0"/>
    <w:uiPriority w:val="99"/>
    <w:semiHidden/>
    <w:rsid w:val="00521CF2"/>
    <w:rPr>
      <w:color w:val="808080"/>
    </w:rPr>
  </w:style>
  <w:style w:type="table" w:styleId="a8">
    <w:name w:val="Table Grid"/>
    <w:basedOn w:val="a1"/>
    <w:uiPriority w:val="59"/>
    <w:rsid w:val="00521C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uiPriority w:val="59"/>
    <w:rsid w:val="00521C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표 구분선11"/>
    <w:basedOn w:val="a1"/>
    <w:uiPriority w:val="59"/>
    <w:rsid w:val="00521C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1CF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1C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21CF2"/>
  </w:style>
  <w:style w:type="paragraph" w:styleId="a4">
    <w:name w:val="footer"/>
    <w:basedOn w:val="a"/>
    <w:link w:val="Char0"/>
    <w:uiPriority w:val="99"/>
    <w:unhideWhenUsed/>
    <w:rsid w:val="00521C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21CF2"/>
  </w:style>
  <w:style w:type="paragraph" w:styleId="a5">
    <w:name w:val="Balloon Text"/>
    <w:basedOn w:val="a"/>
    <w:link w:val="Char1"/>
    <w:uiPriority w:val="99"/>
    <w:semiHidden/>
    <w:unhideWhenUsed/>
    <w:rsid w:val="00521CF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21CF2"/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rsid w:val="00521CF2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7">
    <w:name w:val="Placeholder Text"/>
    <w:basedOn w:val="a0"/>
    <w:uiPriority w:val="99"/>
    <w:semiHidden/>
    <w:rsid w:val="00521CF2"/>
    <w:rPr>
      <w:color w:val="808080"/>
    </w:rPr>
  </w:style>
  <w:style w:type="table" w:styleId="a8">
    <w:name w:val="Table Grid"/>
    <w:basedOn w:val="a1"/>
    <w:uiPriority w:val="59"/>
    <w:rsid w:val="00521C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uiPriority w:val="59"/>
    <w:rsid w:val="00521C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표 구분선11"/>
    <w:basedOn w:val="a1"/>
    <w:uiPriority w:val="59"/>
    <w:rsid w:val="00521C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55</Words>
  <Characters>6015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7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537OXWDS010</dc:creator>
  <cp:lastModifiedBy>SV537OXWDS010</cp:lastModifiedBy>
  <cp:revision>3</cp:revision>
  <dcterms:created xsi:type="dcterms:W3CDTF">2017-02-15T03:02:00Z</dcterms:created>
  <dcterms:modified xsi:type="dcterms:W3CDTF">2017-02-15T05:38:00Z</dcterms:modified>
</cp:coreProperties>
</file>